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39642" w14:textId="304333FF" w:rsidR="00517B07" w:rsidRPr="00517B07" w:rsidRDefault="00517B07" w:rsidP="008B3B04">
      <w:pPr>
        <w:rPr>
          <w:b/>
          <w:bCs/>
        </w:rPr>
      </w:pPr>
      <w:r w:rsidRPr="00517B07">
        <w:rPr>
          <w:b/>
          <w:bCs/>
        </w:rPr>
        <w:t>Supplementary material 3: Results of the 2</w:t>
      </w:r>
      <w:r w:rsidRPr="00517B07">
        <w:rPr>
          <w:b/>
          <w:bCs/>
          <w:vertAlign w:val="superscript"/>
        </w:rPr>
        <w:t>nd</w:t>
      </w:r>
      <w:r w:rsidRPr="00517B07">
        <w:rPr>
          <w:b/>
          <w:bCs/>
        </w:rPr>
        <w:t xml:space="preserve"> voting</w:t>
      </w:r>
    </w:p>
    <w:p w14:paraId="03BC5132" w14:textId="77777777" w:rsidR="00517B07" w:rsidRDefault="00517B07" w:rsidP="008B3B04">
      <w:pPr>
        <w:rPr>
          <w:b/>
          <w:bCs/>
          <w:i/>
          <w:iCs/>
        </w:rPr>
      </w:pPr>
    </w:p>
    <w:p w14:paraId="00E238DA" w14:textId="5748178D" w:rsidR="008B3B04" w:rsidRPr="000A2691" w:rsidRDefault="008B3B04" w:rsidP="008B3B04">
      <w:pPr>
        <w:rPr>
          <w:b/>
          <w:bCs/>
          <w:i/>
          <w:iCs/>
        </w:rPr>
      </w:pPr>
      <w:r w:rsidRPr="000A2691">
        <w:rPr>
          <w:b/>
          <w:bCs/>
          <w:i/>
          <w:iCs/>
        </w:rPr>
        <w:t xml:space="preserve">1. </w:t>
      </w:r>
      <w:r w:rsidRPr="000A2691">
        <w:rPr>
          <w:b/>
          <w:bCs/>
          <w:i/>
          <w:iCs/>
          <w:lang w:val="en-US"/>
        </w:rPr>
        <w:t>Computer-aided detection (CADe)</w:t>
      </w:r>
    </w:p>
    <w:p w14:paraId="01ABB39A" w14:textId="41FC096B" w:rsidR="008B3B04" w:rsidRDefault="008B3B04" w:rsidP="008B3B04">
      <w:pPr>
        <w:rPr>
          <w:lang w:val="en-US"/>
        </w:rPr>
      </w:pPr>
      <w:r w:rsidRPr="000A2691">
        <w:rPr>
          <w:lang w:val="en-US"/>
        </w:rPr>
        <w:t xml:space="preserve">1.1 </w:t>
      </w:r>
      <w:r w:rsidR="00517B07" w:rsidRPr="00517B07">
        <w:rPr>
          <w:lang w:val="en-US"/>
        </w:rPr>
        <w:t>Computer-aided detection (CADe) is likely to improve colonoscopy effectiveness by reducing adenoma miss rates and thus increase adenoma detection.</w:t>
      </w:r>
      <w:r>
        <w:rPr>
          <w:lang w:val="en-US"/>
        </w:rPr>
        <w:t xml:space="preserve"> (</w:t>
      </w:r>
      <w:r w:rsidR="00517B07">
        <w:rPr>
          <w:lang w:val="en-US"/>
        </w:rPr>
        <w:t>85</w:t>
      </w:r>
      <w:r>
        <w:rPr>
          <w:lang w:val="en-US"/>
        </w:rPr>
        <w:t>% agreement)</w:t>
      </w:r>
    </w:p>
    <w:p w14:paraId="3315DB76" w14:textId="5A07A592" w:rsidR="008B3B04" w:rsidRPr="00D753D5" w:rsidRDefault="008B3B04" w:rsidP="008B3B04">
      <w:pPr>
        <w:rPr>
          <w:color w:val="AEAAAA" w:themeColor="background2" w:themeShade="BF"/>
          <w:lang w:val="en-US"/>
        </w:rPr>
      </w:pPr>
      <w:r w:rsidRPr="000A2691">
        <w:rPr>
          <w:lang w:val="en-US"/>
        </w:rPr>
        <w:t xml:space="preserve">1.2 </w:t>
      </w:r>
      <w:r w:rsidR="00517B07" w:rsidRPr="00517B07">
        <w:rPr>
          <w:lang w:val="en-US"/>
        </w:rPr>
        <w:t>Use of CADe is likely to increase health care costs by detecting more adenomas in the short-term. </w:t>
      </w:r>
      <w:r w:rsidRPr="00F42009">
        <w:rPr>
          <w:lang w:val="en-US"/>
        </w:rPr>
        <w:t xml:space="preserve">  </w:t>
      </w:r>
      <w:r>
        <w:rPr>
          <w:lang w:val="en-US"/>
        </w:rPr>
        <w:t>(</w:t>
      </w:r>
      <w:r w:rsidR="00517B07">
        <w:rPr>
          <w:lang w:val="en-US"/>
        </w:rPr>
        <w:t>7</w:t>
      </w:r>
      <w:r>
        <w:rPr>
          <w:lang w:val="en-US"/>
        </w:rPr>
        <w:t>0% agreement)</w:t>
      </w:r>
    </w:p>
    <w:p w14:paraId="68910BE7" w14:textId="43FD5299" w:rsidR="008B3B04" w:rsidRPr="008F5CCE" w:rsidRDefault="008B3B04" w:rsidP="008B3B04">
      <w:pPr>
        <w:rPr>
          <w:lang w:val="en-US"/>
        </w:rPr>
      </w:pPr>
      <w:r w:rsidRPr="000A2691">
        <w:rPr>
          <w:lang w:val="en-US"/>
        </w:rPr>
        <w:t xml:space="preserve">1.3 </w:t>
      </w:r>
      <w:r w:rsidR="00517B07" w:rsidRPr="00517B07">
        <w:rPr>
          <w:lang w:val="en-US"/>
        </w:rPr>
        <w:t>In the long-term, this cost increment could be balanced by savings in costs related to cancer treatment (surgery, chemotherapy, palliative care) due to CADe-related cancer prevention.</w:t>
      </w:r>
      <w:r>
        <w:rPr>
          <w:lang w:val="en-US"/>
        </w:rPr>
        <w:t xml:space="preserve"> (8</w:t>
      </w:r>
      <w:r w:rsidR="00517B07">
        <w:rPr>
          <w:lang w:val="en-US"/>
        </w:rPr>
        <w:t>5</w:t>
      </w:r>
      <w:r>
        <w:rPr>
          <w:lang w:val="en-US"/>
        </w:rPr>
        <w:t>% agreement)</w:t>
      </w:r>
    </w:p>
    <w:p w14:paraId="1F8279CB" w14:textId="6130DF11" w:rsidR="008B3B04" w:rsidRDefault="008B3B04" w:rsidP="008B3B04">
      <w:pPr>
        <w:rPr>
          <w:lang w:val="en-US"/>
        </w:rPr>
      </w:pPr>
      <w:r w:rsidRPr="000A2691">
        <w:rPr>
          <w:lang w:val="en-US"/>
        </w:rPr>
        <w:t>1.4</w:t>
      </w:r>
      <w:r w:rsidRPr="008F5CCE">
        <w:rPr>
          <w:lang w:val="en-US"/>
        </w:rPr>
        <w:t xml:space="preserve"> </w:t>
      </w:r>
      <w:r w:rsidR="00517B07" w:rsidRPr="00517B07">
        <w:rPr>
          <w:lang w:val="en-US"/>
        </w:rPr>
        <w:t>Health insurance bodies may be inclined to introduce reimbursement if reliable data exist for the overall cost-effectiveness of CADe.</w:t>
      </w:r>
      <w:r>
        <w:rPr>
          <w:lang w:val="en-US"/>
        </w:rPr>
        <w:t xml:space="preserve"> (100% agreement)</w:t>
      </w:r>
    </w:p>
    <w:p w14:paraId="6DB08D02" w14:textId="77777777" w:rsidR="008B3B04" w:rsidRDefault="008B3B04" w:rsidP="008B3B04">
      <w:pPr>
        <w:rPr>
          <w:b/>
          <w:bCs/>
          <w:i/>
          <w:iCs/>
        </w:rPr>
      </w:pPr>
    </w:p>
    <w:p w14:paraId="3BD155D5" w14:textId="306A00E1" w:rsidR="008B3B04" w:rsidRPr="000A2691" w:rsidRDefault="008B3B04" w:rsidP="008B3B04">
      <w:pPr>
        <w:rPr>
          <w:b/>
          <w:bCs/>
          <w:i/>
          <w:iCs/>
        </w:rPr>
      </w:pPr>
      <w:r w:rsidRPr="000A2691">
        <w:rPr>
          <w:b/>
          <w:bCs/>
          <w:i/>
          <w:iCs/>
        </w:rPr>
        <w:t>2. Computer-aided diagnosis (CADx)</w:t>
      </w:r>
    </w:p>
    <w:p w14:paraId="0BAE1B4C" w14:textId="3F007CCB" w:rsidR="008B3B04" w:rsidRDefault="00517B07" w:rsidP="008B3B04">
      <w:r w:rsidRPr="00517B07">
        <w:t>Computer-aided diagnosis (CADx) for diminutive polyps (&lt;=5mm) is likely to reduce health care costs by reducing polypectomies, or pathological examinations, or both. Health insurance bodies should consider introducing reimbursement if reliable accuracy and cost-effectiveness data exist for CADx. </w:t>
      </w:r>
      <w:r w:rsidR="008B3B04">
        <w:t xml:space="preserve"> (</w:t>
      </w:r>
      <w:r>
        <w:t>85</w:t>
      </w:r>
      <w:r w:rsidR="008B3B04">
        <w:t>% agreement)</w:t>
      </w:r>
    </w:p>
    <w:p w14:paraId="3159F286" w14:textId="2D336F32" w:rsidR="008B3B04" w:rsidRDefault="008B3B04" w:rsidP="008B3B04">
      <w:pPr>
        <w:rPr>
          <w:lang w:val="en-US"/>
        </w:rPr>
      </w:pPr>
    </w:p>
    <w:p w14:paraId="3A74DDF6" w14:textId="2E1B6C5D" w:rsidR="00E219FF" w:rsidRPr="000A2691" w:rsidRDefault="00E219FF" w:rsidP="00E219FF">
      <w:pPr>
        <w:rPr>
          <w:b/>
          <w:bCs/>
          <w:i/>
          <w:iCs/>
        </w:rPr>
      </w:pPr>
      <w:r>
        <w:rPr>
          <w:b/>
          <w:bCs/>
          <w:i/>
          <w:iCs/>
        </w:rPr>
        <w:t>3</w:t>
      </w:r>
      <w:r w:rsidRPr="000A2691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CADe and CADx</w:t>
      </w:r>
    </w:p>
    <w:p w14:paraId="293D9474" w14:textId="60728782" w:rsidR="00E219FF" w:rsidRDefault="00517B07" w:rsidP="008B3B04">
      <w:pPr>
        <w:rPr>
          <w:lang w:val="en-US"/>
        </w:rPr>
      </w:pPr>
      <w:r w:rsidRPr="00517B07">
        <w:rPr>
          <w:lang w:val="en-US"/>
        </w:rPr>
        <w:t>In the short-term, combined use of CADx may be a measure to mitigate the increased cost associated with the sole use of CADe.</w:t>
      </w:r>
      <w:r w:rsidR="00E219FF">
        <w:rPr>
          <w:lang w:val="en-US"/>
        </w:rPr>
        <w:t xml:space="preserve"> (</w:t>
      </w:r>
      <w:r>
        <w:rPr>
          <w:rFonts w:hint="eastAsia"/>
          <w:lang w:val="en-US"/>
        </w:rPr>
        <w:t>8</w:t>
      </w:r>
      <w:r>
        <w:rPr>
          <w:lang w:val="en-US"/>
        </w:rPr>
        <w:t>5</w:t>
      </w:r>
      <w:r w:rsidR="00E219FF">
        <w:rPr>
          <w:lang w:val="en-US"/>
        </w:rPr>
        <w:t>% agreement)</w:t>
      </w:r>
    </w:p>
    <w:p w14:paraId="72B7AB47" w14:textId="77777777" w:rsidR="00E219FF" w:rsidRPr="008F5CCE" w:rsidRDefault="00E219FF" w:rsidP="008B3B04">
      <w:pPr>
        <w:rPr>
          <w:lang w:val="en-US"/>
        </w:rPr>
      </w:pPr>
    </w:p>
    <w:p w14:paraId="4057A7EA" w14:textId="6F130D96" w:rsidR="008B3B04" w:rsidRPr="000A2691" w:rsidRDefault="00E219FF" w:rsidP="008B3B04">
      <w:pPr>
        <w:rPr>
          <w:b/>
          <w:bCs/>
          <w:i/>
          <w:iCs/>
        </w:rPr>
      </w:pPr>
      <w:r>
        <w:rPr>
          <w:b/>
          <w:bCs/>
          <w:i/>
          <w:iCs/>
        </w:rPr>
        <w:t>4</w:t>
      </w:r>
      <w:r w:rsidR="008B3B04" w:rsidRPr="000A2691">
        <w:rPr>
          <w:b/>
          <w:bCs/>
          <w:i/>
          <w:iCs/>
        </w:rPr>
        <w:t>. Promotion of research</w:t>
      </w:r>
    </w:p>
    <w:p w14:paraId="7DD181D6" w14:textId="72A70704" w:rsidR="008B3B04" w:rsidRPr="00407D62" w:rsidRDefault="00517B07" w:rsidP="008B3B04">
      <w:r w:rsidRPr="00517B07">
        <w:t>We recommend that a greater variety of high-quality cost-effectiveness research should be undertaken to understand whether AI-implementation benefits populations and societies in different health care systems.</w:t>
      </w:r>
      <w:r w:rsidRPr="00517B07">
        <w:t xml:space="preserve"> </w:t>
      </w:r>
      <w:r w:rsidR="008B3B04">
        <w:t>(100% agreement)</w:t>
      </w:r>
    </w:p>
    <w:p w14:paraId="48169DF2" w14:textId="77777777" w:rsidR="0069033C" w:rsidRPr="008B3B04" w:rsidRDefault="0069033C">
      <w:pPr>
        <w:rPr>
          <w:b/>
          <w:bCs/>
        </w:rPr>
      </w:pPr>
    </w:p>
    <w:sectPr w:rsidR="0069033C" w:rsidRPr="008B3B0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ECCF6" w14:textId="77777777" w:rsidR="003876AC" w:rsidRDefault="003876AC" w:rsidP="00985209">
      <w:pPr>
        <w:spacing w:after="0" w:line="240" w:lineRule="auto"/>
      </w:pPr>
      <w:r>
        <w:separator/>
      </w:r>
    </w:p>
  </w:endnote>
  <w:endnote w:type="continuationSeparator" w:id="0">
    <w:p w14:paraId="22E82FC4" w14:textId="77777777" w:rsidR="003876AC" w:rsidRDefault="003876AC" w:rsidP="0098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A9107" w14:textId="77777777" w:rsidR="003876AC" w:rsidRDefault="003876AC" w:rsidP="00985209">
      <w:pPr>
        <w:spacing w:after="0" w:line="240" w:lineRule="auto"/>
      </w:pPr>
      <w:r>
        <w:separator/>
      </w:r>
    </w:p>
  </w:footnote>
  <w:footnote w:type="continuationSeparator" w:id="0">
    <w:p w14:paraId="0B90D396" w14:textId="77777777" w:rsidR="003876AC" w:rsidRDefault="003876AC" w:rsidP="00985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CE"/>
    <w:rsid w:val="00033EE3"/>
    <w:rsid w:val="000774B2"/>
    <w:rsid w:val="000F3EBE"/>
    <w:rsid w:val="00161842"/>
    <w:rsid w:val="002449B5"/>
    <w:rsid w:val="002965DA"/>
    <w:rsid w:val="002B219A"/>
    <w:rsid w:val="002B4C3A"/>
    <w:rsid w:val="00380999"/>
    <w:rsid w:val="003876AC"/>
    <w:rsid w:val="003E0D42"/>
    <w:rsid w:val="003F11AA"/>
    <w:rsid w:val="0040599E"/>
    <w:rsid w:val="00407D62"/>
    <w:rsid w:val="00517B07"/>
    <w:rsid w:val="0057214F"/>
    <w:rsid w:val="005B086A"/>
    <w:rsid w:val="00632BBE"/>
    <w:rsid w:val="00673DAC"/>
    <w:rsid w:val="0069033C"/>
    <w:rsid w:val="006D7B29"/>
    <w:rsid w:val="00797E5A"/>
    <w:rsid w:val="00821F86"/>
    <w:rsid w:val="008B3B04"/>
    <w:rsid w:val="008F5CCE"/>
    <w:rsid w:val="00917ECE"/>
    <w:rsid w:val="00985209"/>
    <w:rsid w:val="009A4368"/>
    <w:rsid w:val="009B581D"/>
    <w:rsid w:val="009B6ED9"/>
    <w:rsid w:val="00CD449E"/>
    <w:rsid w:val="00D15EA7"/>
    <w:rsid w:val="00E219FF"/>
    <w:rsid w:val="00E356ED"/>
    <w:rsid w:val="00F25362"/>
    <w:rsid w:val="00F46925"/>
    <w:rsid w:val="00F84156"/>
    <w:rsid w:val="00FA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CFEAB4"/>
  <w15:chartTrackingRefBased/>
  <w15:docId w15:val="{6B4626E5-ACA1-47AD-89BC-3FC23DE0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11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11AA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F11A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F11AA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F11A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F11A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F11AA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61842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85209"/>
  </w:style>
  <w:style w:type="paragraph" w:styleId="ad">
    <w:name w:val="footer"/>
    <w:basedOn w:val="a"/>
    <w:link w:val="ae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8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Yuichi</dc:creator>
  <cp:keywords/>
  <dc:description/>
  <cp:lastModifiedBy>Mori Yuichi</cp:lastModifiedBy>
  <cp:revision>11</cp:revision>
  <cp:lastPrinted>2022-05-02T09:27:00Z</cp:lastPrinted>
  <dcterms:created xsi:type="dcterms:W3CDTF">2022-05-02T09:26:00Z</dcterms:created>
  <dcterms:modified xsi:type="dcterms:W3CDTF">2022-10-04T12:03:00Z</dcterms:modified>
</cp:coreProperties>
</file>